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49BF1" w14:textId="77777777" w:rsidR="00731782" w:rsidRPr="00731782" w:rsidRDefault="00731782" w:rsidP="00731782">
      <w:pPr>
        <w:rPr>
          <w:b/>
          <w:sz w:val="32"/>
          <w:szCs w:val="32"/>
        </w:rPr>
      </w:pPr>
      <w:bookmarkStart w:id="0" w:name="_GoBack"/>
      <w:bookmarkEnd w:id="0"/>
    </w:p>
    <w:p w14:paraId="44DF37EE" w14:textId="77777777" w:rsidR="00731782" w:rsidRPr="004E7D29" w:rsidRDefault="00731782" w:rsidP="00731782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Excluded studies with reasons for exclusion </w:t>
      </w:r>
    </w:p>
    <w:p w14:paraId="427174F6" w14:textId="77777777" w:rsidR="00731782" w:rsidRPr="004E7D29" w:rsidRDefault="00731782" w:rsidP="00731782">
      <w:pPr>
        <w:rPr>
          <w:b/>
          <w:lang w:val="en-US"/>
        </w:rPr>
      </w:pPr>
    </w:p>
    <w:tbl>
      <w:tblPr>
        <w:tblStyle w:val="a3"/>
        <w:tblW w:w="9922" w:type="dxa"/>
        <w:tblLook w:val="04A0" w:firstRow="1" w:lastRow="0" w:firstColumn="1" w:lastColumn="0" w:noHBand="0" w:noVBand="1"/>
      </w:tblPr>
      <w:tblGrid>
        <w:gridCol w:w="4970"/>
        <w:gridCol w:w="2569"/>
        <w:gridCol w:w="2383"/>
      </w:tblGrid>
      <w:tr w:rsidR="00731782" w:rsidRPr="004E7D29" w14:paraId="46214A33" w14:textId="77777777" w:rsidTr="00466E14">
        <w:trPr>
          <w:tblHeader/>
        </w:trPr>
        <w:tc>
          <w:tcPr>
            <w:tcW w:w="4970" w:type="dxa"/>
          </w:tcPr>
          <w:p w14:paraId="15A0D07F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Title</w:t>
            </w:r>
          </w:p>
        </w:tc>
        <w:tc>
          <w:tcPr>
            <w:tcW w:w="2569" w:type="dxa"/>
          </w:tcPr>
          <w:p w14:paraId="556B446B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Authors</w:t>
            </w:r>
          </w:p>
        </w:tc>
        <w:tc>
          <w:tcPr>
            <w:tcW w:w="2383" w:type="dxa"/>
          </w:tcPr>
          <w:p w14:paraId="0F2CA420" w14:textId="77777777" w:rsidR="00731782" w:rsidRPr="004E7D29" w:rsidRDefault="00731782" w:rsidP="00466E14">
            <w:pPr>
              <w:rPr>
                <w:b/>
                <w:lang w:val="en-US"/>
              </w:rPr>
            </w:pPr>
            <w:r w:rsidRPr="004E7D29">
              <w:rPr>
                <w:b/>
                <w:lang w:val="en-US"/>
              </w:rPr>
              <w:t>Main reason for exclusion</w:t>
            </w:r>
          </w:p>
          <w:p w14:paraId="3EA11EA4" w14:textId="77777777" w:rsidR="00731782" w:rsidRPr="004E7D29" w:rsidRDefault="00731782" w:rsidP="00466E14">
            <w:pPr>
              <w:rPr>
                <w:b/>
                <w:lang w:val="en-US"/>
              </w:rPr>
            </w:pPr>
          </w:p>
        </w:tc>
      </w:tr>
      <w:tr w:rsidR="00731782" w:rsidRPr="004E7D29" w14:paraId="1079CAB3" w14:textId="77777777" w:rsidTr="00466E14">
        <w:tc>
          <w:tcPr>
            <w:tcW w:w="4970" w:type="dxa"/>
          </w:tcPr>
          <w:p w14:paraId="58952A55" w14:textId="57950C8D" w:rsidR="00731782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linical and echocardiographic evaluation of neonates with heart murmurs</w:t>
            </w:r>
          </w:p>
        </w:tc>
        <w:tc>
          <w:tcPr>
            <w:tcW w:w="2569" w:type="dxa"/>
          </w:tcPr>
          <w:p w14:paraId="6D2A71B1" w14:textId="4E13AAEE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Du, Z. D.</w:t>
            </w:r>
            <w:r>
              <w:rPr>
                <w:rFonts w:hint="eastAsia"/>
                <w:color w:val="000000" w:themeColor="text1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Roguin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N.</w:t>
            </w:r>
          </w:p>
          <w:p w14:paraId="45B1FBAB" w14:textId="10588AAA" w:rsidR="00731782" w:rsidRPr="004E7D29" w:rsidRDefault="00B5291F" w:rsidP="00B5291F">
            <w:pPr>
              <w:rPr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Barak, M.</w:t>
            </w:r>
          </w:p>
        </w:tc>
        <w:tc>
          <w:tcPr>
            <w:tcW w:w="2383" w:type="dxa"/>
          </w:tcPr>
          <w:p w14:paraId="52142137" w14:textId="6DB60B9B" w:rsidR="00B5291F" w:rsidRDefault="00B5291F" w:rsidP="00B5291F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Includ</w:t>
            </w:r>
            <w:r w:rsidR="008D70B5">
              <w:rPr>
                <w:lang w:val="en"/>
              </w:rPr>
              <w:t>ed</w:t>
            </w:r>
            <w:r>
              <w:rPr>
                <w:rFonts w:hint="eastAsia"/>
                <w:lang w:val="en"/>
              </w:rPr>
              <w:t xml:space="preserve"> preterm </w:t>
            </w:r>
          </w:p>
          <w:p w14:paraId="58109D92" w14:textId="02C40380" w:rsidR="00731782" w:rsidRPr="00B5291F" w:rsidRDefault="00B5291F" w:rsidP="00B5291F">
            <w:pPr>
              <w:rPr>
                <w:lang w:val="en" w:eastAsia="ko-KR"/>
              </w:rPr>
            </w:pPr>
            <w:r>
              <w:rPr>
                <w:rFonts w:hint="eastAsia"/>
                <w:lang w:val="en"/>
              </w:rPr>
              <w:t>infants</w:t>
            </w:r>
          </w:p>
        </w:tc>
      </w:tr>
      <w:tr w:rsidR="00731782" w:rsidRPr="004E7D29" w14:paraId="07290718" w14:textId="77777777" w:rsidTr="00466E14">
        <w:tc>
          <w:tcPr>
            <w:tcW w:w="4970" w:type="dxa"/>
          </w:tcPr>
          <w:p w14:paraId="67F31995" w14:textId="522D61C3" w:rsidR="00731782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Neonatal murmurs: are senior house officers good enough?</w:t>
            </w:r>
          </w:p>
        </w:tc>
        <w:tc>
          <w:tcPr>
            <w:tcW w:w="2569" w:type="dxa"/>
          </w:tcPr>
          <w:p w14:paraId="1949DE85" w14:textId="77777777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Farrer, K. F. M.</w:t>
            </w:r>
          </w:p>
          <w:p w14:paraId="71594EF7" w14:textId="41EA4253" w:rsidR="00731782" w:rsidRPr="004E7D29" w:rsidRDefault="00B5291F" w:rsidP="00B5291F">
            <w:pPr>
              <w:rPr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Rennie, J. M.</w:t>
            </w:r>
          </w:p>
        </w:tc>
        <w:tc>
          <w:tcPr>
            <w:tcW w:w="2383" w:type="dxa"/>
          </w:tcPr>
          <w:p w14:paraId="0A3750F2" w14:textId="21CA6BC5" w:rsidR="00731782" w:rsidRPr="00B5291F" w:rsidRDefault="00B5291F" w:rsidP="00466E14">
            <w:pPr>
              <w:rPr>
                <w:lang w:val="en" w:eastAsia="ko-KR"/>
              </w:rPr>
            </w:pPr>
            <w:r>
              <w:rPr>
                <w:rFonts w:hint="eastAsia"/>
                <w:lang w:val="en"/>
              </w:rPr>
              <w:t>Symptomatic patients</w:t>
            </w:r>
          </w:p>
        </w:tc>
      </w:tr>
      <w:tr w:rsidR="00B5291F" w:rsidRPr="000F0581" w14:paraId="4F770065" w14:textId="77777777" w:rsidTr="00466E14">
        <w:tc>
          <w:tcPr>
            <w:tcW w:w="4970" w:type="dxa"/>
          </w:tcPr>
          <w:p w14:paraId="7E0286D3" w14:textId="0F5766AD" w:rsidR="00B5291F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A study of congenital cardiac disease in a neonatal population - the validity of echocardiography undertaken by a neonatologist</w:t>
            </w:r>
          </w:p>
        </w:tc>
        <w:tc>
          <w:tcPr>
            <w:tcW w:w="2569" w:type="dxa"/>
          </w:tcPr>
          <w:p w14:paraId="1A7274BC" w14:textId="77777777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amson, G. R.</w:t>
            </w:r>
          </w:p>
          <w:p w14:paraId="5EC935DC" w14:textId="33F519A7" w:rsidR="00B5291F" w:rsidRPr="004E7D29" w:rsidRDefault="00B5291F" w:rsidP="00B5291F">
            <w:pPr>
              <w:rPr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umar, S. R.</w:t>
            </w:r>
          </w:p>
        </w:tc>
        <w:tc>
          <w:tcPr>
            <w:tcW w:w="2383" w:type="dxa"/>
          </w:tcPr>
          <w:p w14:paraId="682430F4" w14:textId="7384FBA3" w:rsidR="00B5291F" w:rsidRPr="004E7D29" w:rsidRDefault="00B5291F" w:rsidP="00466E14">
            <w:pPr>
              <w:rPr>
                <w:color w:val="000000" w:themeColor="text1"/>
                <w:lang w:val="en-US"/>
              </w:rPr>
            </w:pPr>
            <w:r>
              <w:rPr>
                <w:rFonts w:hint="eastAsia"/>
                <w:lang w:val="en"/>
              </w:rPr>
              <w:t>Symptomatic patients</w:t>
            </w:r>
          </w:p>
        </w:tc>
      </w:tr>
      <w:tr w:rsidR="00563D53" w:rsidRPr="000F0581" w14:paraId="5DA85EC1" w14:textId="77777777" w:rsidTr="00466E14">
        <w:tc>
          <w:tcPr>
            <w:tcW w:w="4970" w:type="dxa"/>
          </w:tcPr>
          <w:p w14:paraId="781B773B" w14:textId="2602B801" w:rsidR="00563D53" w:rsidRPr="00B5291F" w:rsidRDefault="00563D53" w:rsidP="00466E14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  <w:r w:rsidRPr="00563D53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Congenital heart diseases in the newborn: from the pediatrician's request to the cardiologist's evaluation</w:t>
            </w:r>
          </w:p>
        </w:tc>
        <w:tc>
          <w:tcPr>
            <w:tcW w:w="2569" w:type="dxa"/>
          </w:tcPr>
          <w:p w14:paraId="4D2C3E11" w14:textId="77777777" w:rsidR="00563D53" w:rsidRPr="00563D53" w:rsidRDefault="00563D53" w:rsidP="00563D53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563D53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Rivera, I. R.</w:t>
            </w:r>
          </w:p>
          <w:p w14:paraId="3555E0C7" w14:textId="77777777" w:rsidR="00563D53" w:rsidRPr="00563D53" w:rsidRDefault="00563D53" w:rsidP="00563D53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563D53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da Silva, M. A. M.</w:t>
            </w:r>
          </w:p>
          <w:p w14:paraId="50BA0F30" w14:textId="3A9CFA86" w:rsidR="00563D53" w:rsidRPr="00B5291F" w:rsidRDefault="00563D53" w:rsidP="00563D53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563D53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Fernandes, J. M. G.</w:t>
            </w:r>
          </w:p>
        </w:tc>
        <w:tc>
          <w:tcPr>
            <w:tcW w:w="2383" w:type="dxa"/>
          </w:tcPr>
          <w:p w14:paraId="0CE58EEA" w14:textId="3DB1689D" w:rsidR="00563D53" w:rsidRDefault="00563D53" w:rsidP="00466E14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Symptomatic patients</w:t>
            </w:r>
          </w:p>
        </w:tc>
      </w:tr>
      <w:tr w:rsidR="00731782" w:rsidRPr="004E7D29" w14:paraId="4CDD1C6A" w14:textId="77777777" w:rsidTr="00466E14">
        <w:tc>
          <w:tcPr>
            <w:tcW w:w="4970" w:type="dxa"/>
          </w:tcPr>
          <w:p w14:paraId="5965331F" w14:textId="27A4D432" w:rsidR="00731782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Echocardiography and management of sick neonates in the intensive care unit</w:t>
            </w:r>
          </w:p>
        </w:tc>
        <w:tc>
          <w:tcPr>
            <w:tcW w:w="2569" w:type="dxa"/>
          </w:tcPr>
          <w:p w14:paraId="07A54F6D" w14:textId="77384BB0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adivar, M.</w:t>
            </w:r>
            <w:r>
              <w:rPr>
                <w:rFonts w:hint="eastAsia"/>
                <w:color w:val="000000" w:themeColor="text1"/>
                <w:shd w:val="clear" w:color="auto" w:fill="FFFFFF"/>
                <w:lang w:val="en-US" w:eastAsia="ko-KR"/>
              </w:rPr>
              <w:t xml:space="preserve">, </w:t>
            </w: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iani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</w:t>
            </w:r>
          </w:p>
          <w:p w14:paraId="010DDAD5" w14:textId="6BE4B4A7" w:rsidR="00731782" w:rsidRPr="004E7D29" w:rsidRDefault="00B5291F" w:rsidP="00B5291F">
            <w:pPr>
              <w:rPr>
                <w:color w:val="000000" w:themeColor="text1"/>
                <w:lang w:val="en-US"/>
              </w:rPr>
            </w:pP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ocharian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 et al.</w:t>
            </w:r>
          </w:p>
        </w:tc>
        <w:tc>
          <w:tcPr>
            <w:tcW w:w="2383" w:type="dxa"/>
          </w:tcPr>
          <w:p w14:paraId="0B90CB8A" w14:textId="55725E2E" w:rsidR="00731782" w:rsidRPr="004E7D29" w:rsidRDefault="00B5291F" w:rsidP="00466E14">
            <w:pPr>
              <w:rPr>
                <w:color w:val="000000" w:themeColor="text1"/>
                <w:lang w:val="en-US"/>
              </w:rPr>
            </w:pPr>
            <w:r>
              <w:rPr>
                <w:rFonts w:hint="eastAsia"/>
                <w:lang w:val="en"/>
              </w:rPr>
              <w:t>Symptomatic patients</w:t>
            </w:r>
          </w:p>
        </w:tc>
      </w:tr>
      <w:tr w:rsidR="00731782" w:rsidRPr="000F0581" w14:paraId="126CA14A" w14:textId="77777777" w:rsidTr="00466E14">
        <w:tc>
          <w:tcPr>
            <w:tcW w:w="4970" w:type="dxa"/>
          </w:tcPr>
          <w:p w14:paraId="333C6598" w14:textId="6BC3F1D1" w:rsidR="00731782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Accuracy of Cardiac Auscultation in Asymptomatic Neonates with Heart Murmurs: Comparison Between Pediatric Trainees and Neonatologists </w:t>
            </w:r>
          </w:p>
        </w:tc>
        <w:tc>
          <w:tcPr>
            <w:tcW w:w="2569" w:type="dxa"/>
          </w:tcPr>
          <w:p w14:paraId="2F124193" w14:textId="77777777" w:rsidR="00731782" w:rsidRPr="004E7D29" w:rsidRDefault="00731782" w:rsidP="00466E14">
            <w:pPr>
              <w:rPr>
                <w:rFonts w:eastAsia="Times New Roman"/>
                <w:color w:val="000000" w:themeColor="text1"/>
                <w:lang w:val="en-US"/>
              </w:rPr>
            </w:pPr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Bada, H. S.; </w:t>
            </w:r>
            <w:proofErr w:type="spellStart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Talati</w:t>
            </w:r>
            <w:proofErr w:type="spellEnd"/>
            <w:r w:rsidRPr="004E7D29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A.; John, V.; Patwardhan, A.</w:t>
            </w:r>
          </w:p>
          <w:p w14:paraId="6A6A7792" w14:textId="77777777" w:rsidR="00731782" w:rsidRPr="004E7D29" w:rsidRDefault="00731782" w:rsidP="00466E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83" w:type="dxa"/>
          </w:tcPr>
          <w:p w14:paraId="0987BC27" w14:textId="7BE83397" w:rsidR="00B5291F" w:rsidRDefault="00B5291F" w:rsidP="00B5291F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Includ</w:t>
            </w:r>
            <w:r w:rsidR="008D70B5">
              <w:rPr>
                <w:lang w:val="en"/>
              </w:rPr>
              <w:t>ed</w:t>
            </w:r>
            <w:r>
              <w:rPr>
                <w:rFonts w:hint="eastAsia"/>
                <w:lang w:val="en"/>
              </w:rPr>
              <w:t xml:space="preserve"> preterm </w:t>
            </w:r>
          </w:p>
          <w:p w14:paraId="117A0DB5" w14:textId="3749DEC3" w:rsidR="00731782" w:rsidRPr="004E7D29" w:rsidRDefault="00B5291F" w:rsidP="00B5291F">
            <w:pPr>
              <w:rPr>
                <w:color w:val="000000" w:themeColor="text1"/>
                <w:lang w:val="en-US"/>
              </w:rPr>
            </w:pPr>
            <w:r>
              <w:rPr>
                <w:rFonts w:hint="eastAsia"/>
                <w:lang w:val="en"/>
              </w:rPr>
              <w:t>infants</w:t>
            </w:r>
          </w:p>
        </w:tc>
      </w:tr>
      <w:tr w:rsidR="00731782" w:rsidRPr="000F0581" w14:paraId="2968F58F" w14:textId="77777777" w:rsidTr="00466E14">
        <w:tc>
          <w:tcPr>
            <w:tcW w:w="4970" w:type="dxa"/>
          </w:tcPr>
          <w:p w14:paraId="42E57179" w14:textId="2E30AB76" w:rsidR="00731782" w:rsidRPr="004E7D29" w:rsidRDefault="00B5291F" w:rsidP="00466E14">
            <w:pPr>
              <w:rPr>
                <w:i/>
                <w:color w:val="000000" w:themeColor="text1"/>
                <w:lang w:val="en-US"/>
              </w:rPr>
            </w:pPr>
            <w:r w:rsidRPr="00B5291F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The pattern of congenital heart disease among neonates referred for echocardiography </w:t>
            </w:r>
          </w:p>
        </w:tc>
        <w:tc>
          <w:tcPr>
            <w:tcW w:w="2569" w:type="dxa"/>
          </w:tcPr>
          <w:p w14:paraId="109E7969" w14:textId="77777777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Khawahur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H. A.</w:t>
            </w:r>
          </w:p>
          <w:p w14:paraId="2AA4642C" w14:textId="77777777" w:rsidR="00B5291F" w:rsidRPr="00B5291F" w:rsidRDefault="00B5291F" w:rsidP="00B5291F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owaiket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, H. A.</w:t>
            </w:r>
          </w:p>
          <w:p w14:paraId="4AD0AE4B" w14:textId="7FA3BA35" w:rsidR="00731782" w:rsidRPr="004E7D29" w:rsidRDefault="00B5291F" w:rsidP="00B5291F">
            <w:pPr>
              <w:rPr>
                <w:color w:val="000000" w:themeColor="text1"/>
                <w:lang w:val="en-US"/>
              </w:rPr>
            </w:pPr>
            <w:proofErr w:type="spellStart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affar</w:t>
            </w:r>
            <w:proofErr w:type="spellEnd"/>
            <w:r w:rsidRPr="00B5291F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T. A. et al. </w:t>
            </w:r>
          </w:p>
        </w:tc>
        <w:tc>
          <w:tcPr>
            <w:tcW w:w="2383" w:type="dxa"/>
          </w:tcPr>
          <w:p w14:paraId="3AF36DDD" w14:textId="1610127B" w:rsidR="00490ED8" w:rsidRDefault="00490ED8" w:rsidP="00490ED8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Includ</w:t>
            </w:r>
            <w:r w:rsidR="008D70B5">
              <w:rPr>
                <w:lang w:val="en"/>
              </w:rPr>
              <w:t>ed</w:t>
            </w:r>
            <w:r>
              <w:rPr>
                <w:rFonts w:hint="eastAsia"/>
                <w:lang w:val="en"/>
              </w:rPr>
              <w:t xml:space="preserve"> preterm </w:t>
            </w:r>
          </w:p>
          <w:p w14:paraId="42BB6044" w14:textId="27CA97CB" w:rsidR="00731782" w:rsidRPr="004E7D29" w:rsidRDefault="00490ED8" w:rsidP="00490ED8">
            <w:pPr>
              <w:rPr>
                <w:color w:val="000000" w:themeColor="text1"/>
                <w:lang w:val="en-US"/>
              </w:rPr>
            </w:pPr>
            <w:r>
              <w:rPr>
                <w:rFonts w:hint="eastAsia"/>
                <w:lang w:val="en"/>
              </w:rPr>
              <w:t>infants</w:t>
            </w:r>
          </w:p>
        </w:tc>
      </w:tr>
      <w:tr w:rsidR="00731782" w:rsidRPr="004E7D29" w14:paraId="7FE7F020" w14:textId="77777777" w:rsidTr="00466E14">
        <w:trPr>
          <w:trHeight w:val="288"/>
        </w:trPr>
        <w:tc>
          <w:tcPr>
            <w:tcW w:w="4970" w:type="dxa"/>
          </w:tcPr>
          <w:p w14:paraId="4DD26813" w14:textId="77777777" w:rsidR="00490ED8" w:rsidRPr="00490ED8" w:rsidRDefault="00490ED8" w:rsidP="00490ED8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  <w:r w:rsidRPr="00490ED8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>Echocardiographic Evaluation in Neonates with</w:t>
            </w:r>
          </w:p>
          <w:p w14:paraId="380ACC6F" w14:textId="4DBA7764" w:rsidR="00731782" w:rsidRPr="004E7D29" w:rsidRDefault="00490ED8" w:rsidP="00490ED8">
            <w:pPr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</w:pPr>
            <w:r w:rsidRPr="00490ED8">
              <w:rPr>
                <w:rFonts w:eastAsia="Times New Roman"/>
                <w:i/>
                <w:color w:val="000000" w:themeColor="text1"/>
                <w:shd w:val="clear" w:color="auto" w:fill="FFFFFF"/>
                <w:lang w:val="en-US"/>
              </w:rPr>
              <w:t xml:space="preserve">Heart Murmurs </w:t>
            </w:r>
          </w:p>
        </w:tc>
        <w:tc>
          <w:tcPr>
            <w:tcW w:w="2569" w:type="dxa"/>
          </w:tcPr>
          <w:p w14:paraId="0044CC15" w14:textId="5BB8D611" w:rsidR="00731782" w:rsidRPr="004E7D29" w:rsidRDefault="00490ED8" w:rsidP="00466E14">
            <w:pPr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hokoufeh</w:t>
            </w:r>
            <w:proofErr w:type="spellEnd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hmadipour</w:t>
            </w:r>
            <w:proofErr w:type="spellEnd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Azam</w:t>
            </w:r>
            <w:proofErr w:type="spellEnd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Mohsenzadeh</w:t>
            </w:r>
            <w:proofErr w:type="spellEnd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, Maryam </w:t>
            </w:r>
            <w:proofErr w:type="spellStart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>Soleimaninejad</w:t>
            </w:r>
            <w:proofErr w:type="spellEnd"/>
            <w:r w:rsidRPr="00490ED8">
              <w:rPr>
                <w:rFonts w:eastAsia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383" w:type="dxa"/>
          </w:tcPr>
          <w:p w14:paraId="1D683E05" w14:textId="01A1BE72" w:rsidR="00490ED8" w:rsidRDefault="00490ED8" w:rsidP="00490ED8">
            <w:pPr>
              <w:rPr>
                <w:lang w:val="en"/>
              </w:rPr>
            </w:pPr>
            <w:r>
              <w:rPr>
                <w:rFonts w:hint="eastAsia"/>
                <w:lang w:val="en"/>
              </w:rPr>
              <w:t>Includ</w:t>
            </w:r>
            <w:r w:rsidR="008D70B5">
              <w:rPr>
                <w:lang w:val="en"/>
              </w:rPr>
              <w:t>ed</w:t>
            </w:r>
            <w:r>
              <w:rPr>
                <w:rFonts w:hint="eastAsia"/>
                <w:lang w:val="en"/>
              </w:rPr>
              <w:t xml:space="preserve"> preterm </w:t>
            </w:r>
          </w:p>
          <w:p w14:paraId="6A55FD6B" w14:textId="432010D2" w:rsidR="00731782" w:rsidRPr="004E7D29" w:rsidRDefault="00490ED8" w:rsidP="00490ED8">
            <w:pPr>
              <w:rPr>
                <w:color w:val="000000" w:themeColor="text1"/>
                <w:lang w:val="en-US"/>
              </w:rPr>
            </w:pPr>
            <w:r>
              <w:rPr>
                <w:rFonts w:hint="eastAsia"/>
                <w:lang w:val="en"/>
              </w:rPr>
              <w:t>infants</w:t>
            </w:r>
          </w:p>
        </w:tc>
      </w:tr>
    </w:tbl>
    <w:p w14:paraId="69C4FD36" w14:textId="77777777" w:rsidR="00731782" w:rsidRPr="004E7D29" w:rsidRDefault="00731782" w:rsidP="00490ED8">
      <w:pPr>
        <w:rPr>
          <w:color w:val="000000" w:themeColor="text1"/>
          <w:lang w:val="en-US"/>
        </w:rPr>
      </w:pPr>
    </w:p>
    <w:sectPr w:rsidR="00731782" w:rsidRPr="004E7D29" w:rsidSect="00FB5CC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F1BC2" w14:textId="77777777" w:rsidR="00431995" w:rsidRDefault="00431995" w:rsidP="008C3CF1">
      <w:r>
        <w:separator/>
      </w:r>
    </w:p>
  </w:endnote>
  <w:endnote w:type="continuationSeparator" w:id="0">
    <w:p w14:paraId="2AA330D4" w14:textId="77777777" w:rsidR="00431995" w:rsidRDefault="00431995" w:rsidP="008C3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928D6" w14:textId="77777777" w:rsidR="00431995" w:rsidRDefault="00431995" w:rsidP="008C3CF1">
      <w:r>
        <w:separator/>
      </w:r>
    </w:p>
  </w:footnote>
  <w:footnote w:type="continuationSeparator" w:id="0">
    <w:p w14:paraId="4E61DD39" w14:textId="77777777" w:rsidR="00431995" w:rsidRDefault="00431995" w:rsidP="008C3CF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782"/>
    <w:rsid w:val="000070FA"/>
    <w:rsid w:val="00020A4D"/>
    <w:rsid w:val="00050EF7"/>
    <w:rsid w:val="0007453F"/>
    <w:rsid w:val="000A0ADB"/>
    <w:rsid w:val="000A1CD2"/>
    <w:rsid w:val="000B2E91"/>
    <w:rsid w:val="000F0581"/>
    <w:rsid w:val="000F7BA4"/>
    <w:rsid w:val="001319F1"/>
    <w:rsid w:val="0013208D"/>
    <w:rsid w:val="001465CA"/>
    <w:rsid w:val="001841A8"/>
    <w:rsid w:val="00184EB3"/>
    <w:rsid w:val="00207EDD"/>
    <w:rsid w:val="002903E1"/>
    <w:rsid w:val="002C41D7"/>
    <w:rsid w:val="002C5F64"/>
    <w:rsid w:val="002D7B64"/>
    <w:rsid w:val="002F5019"/>
    <w:rsid w:val="003360E9"/>
    <w:rsid w:val="003951A0"/>
    <w:rsid w:val="003D5FB5"/>
    <w:rsid w:val="003F3688"/>
    <w:rsid w:val="003F79FD"/>
    <w:rsid w:val="0040247E"/>
    <w:rsid w:val="00431995"/>
    <w:rsid w:val="00441061"/>
    <w:rsid w:val="004724B1"/>
    <w:rsid w:val="00490ED8"/>
    <w:rsid w:val="004C4030"/>
    <w:rsid w:val="004E2664"/>
    <w:rsid w:val="00546B73"/>
    <w:rsid w:val="005617AE"/>
    <w:rsid w:val="00563D53"/>
    <w:rsid w:val="005652FD"/>
    <w:rsid w:val="00580ECA"/>
    <w:rsid w:val="005B4DAC"/>
    <w:rsid w:val="005E6CAB"/>
    <w:rsid w:val="006245B1"/>
    <w:rsid w:val="00652323"/>
    <w:rsid w:val="00661E82"/>
    <w:rsid w:val="00696493"/>
    <w:rsid w:val="006A0778"/>
    <w:rsid w:val="006F04AC"/>
    <w:rsid w:val="00731782"/>
    <w:rsid w:val="00740067"/>
    <w:rsid w:val="00744857"/>
    <w:rsid w:val="007724D9"/>
    <w:rsid w:val="00773C5B"/>
    <w:rsid w:val="00776670"/>
    <w:rsid w:val="007F71E1"/>
    <w:rsid w:val="00845242"/>
    <w:rsid w:val="00854369"/>
    <w:rsid w:val="008C3CF1"/>
    <w:rsid w:val="008C594A"/>
    <w:rsid w:val="008D70B5"/>
    <w:rsid w:val="008F0386"/>
    <w:rsid w:val="008F6EB3"/>
    <w:rsid w:val="0090714C"/>
    <w:rsid w:val="00911116"/>
    <w:rsid w:val="00965232"/>
    <w:rsid w:val="00975432"/>
    <w:rsid w:val="009A1768"/>
    <w:rsid w:val="009A68E5"/>
    <w:rsid w:val="009A6DB5"/>
    <w:rsid w:val="009F0F99"/>
    <w:rsid w:val="00A029FD"/>
    <w:rsid w:val="00A21613"/>
    <w:rsid w:val="00A333D4"/>
    <w:rsid w:val="00B14E5D"/>
    <w:rsid w:val="00B5291F"/>
    <w:rsid w:val="00B83DE4"/>
    <w:rsid w:val="00BD3854"/>
    <w:rsid w:val="00BE1F2B"/>
    <w:rsid w:val="00BF2CC3"/>
    <w:rsid w:val="00BF7583"/>
    <w:rsid w:val="00C25CC3"/>
    <w:rsid w:val="00C61F02"/>
    <w:rsid w:val="00C71703"/>
    <w:rsid w:val="00C935EB"/>
    <w:rsid w:val="00CE1A1F"/>
    <w:rsid w:val="00D43BA4"/>
    <w:rsid w:val="00D93733"/>
    <w:rsid w:val="00E7626F"/>
    <w:rsid w:val="00E9713B"/>
    <w:rsid w:val="00E97FA0"/>
    <w:rsid w:val="00EE7101"/>
    <w:rsid w:val="00EF5D88"/>
    <w:rsid w:val="00F327E5"/>
    <w:rsid w:val="00F478D8"/>
    <w:rsid w:val="00F60777"/>
    <w:rsid w:val="00FA56CB"/>
    <w:rsid w:val="00FB1565"/>
    <w:rsid w:val="00FB5CC7"/>
    <w:rsid w:val="00FC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06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782"/>
    <w:rPr>
      <w:rFonts w:ascii="Times New Roman" w:hAnsi="Times New Roman" w:cs="Times New Roman"/>
      <w:lang w:eastAsia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1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rsid w:val="00731782"/>
    <w:pPr>
      <w:spacing w:before="100" w:beforeAutospacing="1" w:after="100" w:afterAutospacing="1"/>
    </w:pPr>
  </w:style>
  <w:style w:type="paragraph" w:styleId="a4">
    <w:name w:val="Normal (Web)"/>
    <w:basedOn w:val="a"/>
    <w:uiPriority w:val="99"/>
    <w:unhideWhenUsed/>
    <w:rsid w:val="00731782"/>
    <w:pPr>
      <w:spacing w:before="100" w:beforeAutospacing="1" w:after="100" w:afterAutospacing="1"/>
    </w:pPr>
  </w:style>
  <w:style w:type="paragraph" w:styleId="a5">
    <w:name w:val="header"/>
    <w:basedOn w:val="a"/>
    <w:link w:val="Char"/>
    <w:uiPriority w:val="99"/>
    <w:unhideWhenUsed/>
    <w:rsid w:val="008C3C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C3CF1"/>
    <w:rPr>
      <w:rFonts w:ascii="Times New Roman" w:hAnsi="Times New Roman" w:cs="Times New Roman"/>
      <w:lang w:eastAsia="da-DK"/>
    </w:rPr>
  </w:style>
  <w:style w:type="paragraph" w:styleId="a6">
    <w:name w:val="footer"/>
    <w:basedOn w:val="a"/>
    <w:link w:val="Char0"/>
    <w:uiPriority w:val="99"/>
    <w:unhideWhenUsed/>
    <w:rsid w:val="008C3C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C3CF1"/>
    <w:rPr>
      <w:rFonts w:ascii="Times New Roman" w:hAnsi="Times New Roman" w:cs="Times New Roman"/>
      <w:lang w:eastAsia="da-DK"/>
    </w:rPr>
  </w:style>
  <w:style w:type="paragraph" w:styleId="a7">
    <w:name w:val="Balloon Text"/>
    <w:basedOn w:val="a"/>
    <w:link w:val="Char1"/>
    <w:uiPriority w:val="99"/>
    <w:semiHidden/>
    <w:unhideWhenUsed/>
    <w:rsid w:val="008D70B5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D70B5"/>
    <w:rPr>
      <w:rFonts w:ascii="Segoe UI" w:hAnsi="Segoe UI" w:cs="Segoe UI"/>
      <w:sz w:val="18"/>
      <w:szCs w:val="1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782"/>
    <w:rPr>
      <w:rFonts w:ascii="Times New Roman" w:hAnsi="Times New Roman" w:cs="Times New Roman"/>
      <w:lang w:eastAsia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1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a"/>
    <w:rsid w:val="00731782"/>
    <w:pPr>
      <w:spacing w:before="100" w:beforeAutospacing="1" w:after="100" w:afterAutospacing="1"/>
    </w:pPr>
  </w:style>
  <w:style w:type="paragraph" w:styleId="a4">
    <w:name w:val="Normal (Web)"/>
    <w:basedOn w:val="a"/>
    <w:uiPriority w:val="99"/>
    <w:unhideWhenUsed/>
    <w:rsid w:val="00731782"/>
    <w:pPr>
      <w:spacing w:before="100" w:beforeAutospacing="1" w:after="100" w:afterAutospacing="1"/>
    </w:pPr>
  </w:style>
  <w:style w:type="paragraph" w:styleId="a5">
    <w:name w:val="header"/>
    <w:basedOn w:val="a"/>
    <w:link w:val="Char"/>
    <w:uiPriority w:val="99"/>
    <w:unhideWhenUsed/>
    <w:rsid w:val="008C3C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C3CF1"/>
    <w:rPr>
      <w:rFonts w:ascii="Times New Roman" w:hAnsi="Times New Roman" w:cs="Times New Roman"/>
      <w:lang w:eastAsia="da-DK"/>
    </w:rPr>
  </w:style>
  <w:style w:type="paragraph" w:styleId="a6">
    <w:name w:val="footer"/>
    <w:basedOn w:val="a"/>
    <w:link w:val="Char0"/>
    <w:uiPriority w:val="99"/>
    <w:unhideWhenUsed/>
    <w:rsid w:val="008C3C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C3CF1"/>
    <w:rPr>
      <w:rFonts w:ascii="Times New Roman" w:hAnsi="Times New Roman" w:cs="Times New Roman"/>
      <w:lang w:eastAsia="da-DK"/>
    </w:rPr>
  </w:style>
  <w:style w:type="paragraph" w:styleId="a7">
    <w:name w:val="Balloon Text"/>
    <w:basedOn w:val="a"/>
    <w:link w:val="Char1"/>
    <w:uiPriority w:val="99"/>
    <w:semiHidden/>
    <w:unhideWhenUsed/>
    <w:rsid w:val="008D70B5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D70B5"/>
    <w:rPr>
      <w:rFonts w:ascii="Segoe UI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Andersen</dc:creator>
  <cp:lastModifiedBy>Windows</cp:lastModifiedBy>
  <cp:revision>2</cp:revision>
  <dcterms:created xsi:type="dcterms:W3CDTF">2019-11-02T06:06:00Z</dcterms:created>
  <dcterms:modified xsi:type="dcterms:W3CDTF">2019-11-02T06:06:00Z</dcterms:modified>
</cp:coreProperties>
</file>